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F24CF" w14:textId="5A5EF8B3" w:rsidR="00734350" w:rsidRPr="004F1465" w:rsidRDefault="001F3A2B">
      <w:pPr>
        <w:rPr>
          <w:rFonts w:ascii="Times New Roman" w:hAnsi="Times New Roman" w:cs="Times New Roman"/>
          <w:sz w:val="18"/>
          <w:szCs w:val="18"/>
        </w:rPr>
      </w:pPr>
      <w:bookmarkStart w:id="0" w:name="_Hlk78010010"/>
      <w:r w:rsidRPr="004F1465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8724EA">
        <w:rPr>
          <w:rFonts w:ascii="Times New Roman" w:hAnsi="Times New Roman" w:cs="Times New Roman" w:hint="eastAsia"/>
          <w:sz w:val="18"/>
          <w:szCs w:val="18"/>
        </w:rPr>
        <w:t>5</w:t>
      </w:r>
      <w:r w:rsidRPr="004F1465">
        <w:rPr>
          <w:rFonts w:ascii="Times New Roman" w:hAnsi="Times New Roman" w:cs="Times New Roman"/>
          <w:sz w:val="18"/>
          <w:szCs w:val="18"/>
        </w:rPr>
        <w:t xml:space="preserve">: gene list of </w:t>
      </w:r>
      <w:r w:rsidR="00035848">
        <w:rPr>
          <w:rFonts w:ascii="Times New Roman" w:hAnsi="Times New Roman" w:cs="Times New Roman"/>
          <w:kern w:val="0"/>
          <w:szCs w:val="21"/>
        </w:rPr>
        <w:t>SureSelec</w:t>
      </w:r>
      <w:r w:rsidR="00035848">
        <w:rPr>
          <w:rFonts w:ascii="Times New Roman" w:hAnsi="Times New Roman" w:cs="Times New Roman" w:hint="eastAsia"/>
          <w:kern w:val="0"/>
          <w:szCs w:val="21"/>
        </w:rPr>
        <w:t>t</w:t>
      </w:r>
      <w:r w:rsidRPr="004F1465">
        <w:rPr>
          <w:rFonts w:ascii="Times New Roman" w:hAnsi="Times New Roman" w:cs="Times New Roman"/>
          <w:sz w:val="18"/>
          <w:szCs w:val="18"/>
        </w:rPr>
        <w:t xml:space="preserve"> version </w:t>
      </w:r>
      <w:r w:rsidR="004F1465" w:rsidRPr="004F1465">
        <w:rPr>
          <w:rFonts w:ascii="Times New Roman" w:hAnsi="Times New Roman" w:cs="Times New Roman"/>
          <w:sz w:val="18"/>
          <w:szCs w:val="18"/>
        </w:rPr>
        <w:t>9</w:t>
      </w:r>
    </w:p>
    <w:p w14:paraId="71BA3D4E" w14:textId="2D35283F" w:rsidR="004E1BB4" w:rsidRPr="004F1465" w:rsidRDefault="004E1BB4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4F1465" w:rsidRPr="004F1465" w14:paraId="7B49DAB7" w14:textId="77777777" w:rsidTr="004F1465">
        <w:trPr>
          <w:trHeight w:val="283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8A8E1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396E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0191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16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F820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VC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B943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PC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0F33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17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06A6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KS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E422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C216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C1D3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9C9A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TC21B</w:t>
            </w:r>
          </w:p>
        </w:tc>
      </w:tr>
      <w:tr w:rsidR="004F1465" w:rsidRPr="004F1465" w14:paraId="33D00699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8909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009A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E73B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2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990F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OC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A2B2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EB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5E9C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PP5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57D9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0A41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BO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4A939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7CF501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MOD</w:t>
            </w:r>
          </w:p>
        </w:tc>
      </w:tr>
      <w:tr w:rsidR="004F1465" w:rsidRPr="004F1465" w14:paraId="60BE1A80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9F05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AMT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58AB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6DA1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A18E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XO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B01C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02CA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T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DB1C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K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AC29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GR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8E34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3868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PK3A</w:t>
            </w:r>
          </w:p>
        </w:tc>
      </w:tr>
      <w:tr w:rsidR="004F1465" w:rsidRPr="004F1465" w14:paraId="4800F34B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B98C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038C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EC5C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6C9B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Y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4A07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D815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V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7238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K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B75F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9893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BX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16F21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GL2</w:t>
            </w:r>
          </w:p>
        </w:tc>
      </w:tr>
      <w:tr w:rsidR="004F1465" w:rsidRPr="004F1465" w14:paraId="3C6423C4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267D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T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5F2D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26FE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D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CFC6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M149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B56C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NF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CF10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QC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7601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TCH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898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R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B30F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EX1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3684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PCP</w:t>
            </w:r>
          </w:p>
        </w:tc>
      </w:tr>
      <w:tr w:rsidR="004F1465" w:rsidRPr="004F1465" w14:paraId="0D6C8F5E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CE40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T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5BC5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7F60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M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5635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A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219A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A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E722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TGA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E509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H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72F9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L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A63B1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F45F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19</w:t>
            </w:r>
          </w:p>
        </w:tc>
      </w:tr>
      <w:tr w:rsidR="004F1465" w:rsidRPr="004F1465" w14:paraId="3AC02F50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4D32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H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E650D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9479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N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C37C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3E76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XA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0BFF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1625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HP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7586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DCCA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6963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N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CD9E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34</w:t>
            </w:r>
          </w:p>
        </w:tc>
      </w:tr>
      <w:tr w:rsidR="004F1465" w:rsidRPr="004F1465" w14:paraId="20789BF6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3D31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G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73BE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C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1FFA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CN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8C73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F48E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R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C50C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A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3EF7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HP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63D6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C61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FB4A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CTN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3134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35</w:t>
            </w:r>
          </w:p>
        </w:tc>
      </w:tr>
      <w:tr w:rsidR="004F1465" w:rsidRPr="004F1465" w14:paraId="2D66D84E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3F35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G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A918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2CD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D510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TE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ACF89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8B1F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PSE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0C3A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AA05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E8C7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0D23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D0E9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4F6A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60</w:t>
            </w:r>
          </w:p>
        </w:tc>
      </w:tr>
      <w:tr w:rsidR="004F1465" w:rsidRPr="004F1465" w14:paraId="450A5891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5034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M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C681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5orf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1AF9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B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9218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A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7CF0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L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ED02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AA05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37B0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R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26FE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B3CD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A068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NT4</w:t>
            </w:r>
          </w:p>
        </w:tc>
      </w:tr>
      <w:tr w:rsidR="004F1465" w:rsidRPr="004F1465" w14:paraId="297B2ED2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48A91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KS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4B8F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8orf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9935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SP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6F4E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EM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E42E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F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82FA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AA07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87D1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F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4E03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X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B2CB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1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E8CC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T1</w:t>
            </w:r>
          </w:p>
        </w:tc>
      </w:tr>
      <w:tr w:rsidR="004F1465" w:rsidRPr="004F1465" w14:paraId="6283D89D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FEC2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L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47BE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2D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202A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CD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C307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EM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CD5E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68BA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F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8815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8157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20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B7A8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844C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PNPEP3</w:t>
            </w:r>
          </w:p>
        </w:tc>
      </w:tr>
      <w:tr w:rsidR="004F1465" w:rsidRPr="004F1465" w14:paraId="1251CA3C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9FA1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B41C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DC28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6726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DX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F21A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NA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B97E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0542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IF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891E9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X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297A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I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F91E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CBD94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NF423</w:t>
            </w:r>
          </w:p>
        </w:tc>
      </w:tr>
      <w:tr w:rsidR="004F1465" w:rsidRPr="004F1465" w14:paraId="1B4EF869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80FC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L1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11C2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C5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2EBF9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NAJB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3927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5AA8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8AEC3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MX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482E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B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E7CA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02CF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EM2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AD374" w14:textId="77777777" w:rsidR="004F1465" w:rsidRPr="004F1465" w:rsidRDefault="004F1465" w:rsidP="004F14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F1465" w:rsidRPr="004F1465" w14:paraId="2EFAAB99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CA3F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MC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A3F8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N1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4C66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TY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EB866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DF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0E1E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85BA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IG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1CB3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E6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D24B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65B5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NX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C0BB9" w14:textId="77777777" w:rsidR="004F1465" w:rsidRPr="004F1465" w:rsidRDefault="004F1465" w:rsidP="004F14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F1465" w:rsidRPr="004F1465" w14:paraId="40E2A446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5DBE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XN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3210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64AF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YNC2H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73F5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D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5193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5001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RP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1332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BF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4D709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A22A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AF3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024D9" w14:textId="77777777" w:rsidR="004F1465" w:rsidRPr="004F1465" w:rsidRDefault="004F1465" w:rsidP="004F14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F1465" w:rsidRPr="004F1465" w14:paraId="174E8B40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4EC9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9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6456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1A91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YNC2LI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05F99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EN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049A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7243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ZTF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94C5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BEDA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X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A1B2E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M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18DE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F1465" w:rsidRPr="004F1465" w14:paraId="6CAA3F8C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0DB1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9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2983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7388C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ZIP1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12B4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FR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60329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3F07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F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DFF3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D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5D5D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RY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8D38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C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692C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F1465" w:rsidRPr="004F1465" w14:paraId="772AC19D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4DAE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F22F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1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E37E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3534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F047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1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B271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PKB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8743B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KHD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FB61A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RG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9E5E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C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59C53" w14:textId="77777777" w:rsidR="004F1465" w:rsidRPr="004F1465" w:rsidRDefault="004F1465" w:rsidP="004F146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F1465" w:rsidRPr="004F1465" w14:paraId="24F0CE30" w14:textId="77777777" w:rsidTr="004F1465">
        <w:trPr>
          <w:trHeight w:val="283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29D5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BS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B15CF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P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05BB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V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AB008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S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FF0C2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FT1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411C0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K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9D356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D42E3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F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BE497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TC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D64CD" w14:textId="77777777" w:rsidR="004F1465" w:rsidRPr="004F1465" w:rsidRDefault="004F1465" w:rsidP="004F1465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1465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bookmarkEnd w:id="0"/>
    </w:tbl>
    <w:p w14:paraId="229C3368" w14:textId="77777777" w:rsidR="001F3A2B" w:rsidRDefault="001F3A2B">
      <w:pPr>
        <w:rPr>
          <w:rFonts w:ascii="Times New Roman" w:hAnsi="Times New Roman" w:cs="Times New Roman"/>
          <w:sz w:val="18"/>
          <w:szCs w:val="18"/>
        </w:rPr>
      </w:pPr>
    </w:p>
    <w:p w14:paraId="3B9E24F6" w14:textId="380AA75F" w:rsidR="0060477A" w:rsidRPr="00F200B4" w:rsidRDefault="00BF6952" w:rsidP="00F200B4">
      <w:pPr>
        <w:spacing w:line="480" w:lineRule="auto"/>
        <w:jc w:val="left"/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</w:pPr>
      <w:bookmarkStart w:id="1" w:name="_Hlk196236879"/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linical characteristics of patients with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077C17">
        <w:rPr>
          <w:rFonts w:ascii="Times New Roman" w:hAnsi="Times New Roman" w:cs="Times New Roman" w:hint="eastAsia"/>
          <w:bCs/>
          <w:i/>
          <w:iCs/>
          <w:color w:val="000000" w:themeColor="text1"/>
          <w:sz w:val="20"/>
          <w:szCs w:val="20"/>
        </w:rPr>
        <w:t>SALL1</w:t>
      </w:r>
      <w:r w:rsidRPr="0082064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related disorder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, </w:t>
      </w:r>
      <w:proofErr w:type="spellStart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Pediatr</w:t>
      </w:r>
      <w:proofErr w:type="spellEnd"/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Nephrol, Asagai Y et al. Kobe University Graduate School of Medicine,</w:t>
      </w:r>
      <w:r w:rsidRPr="008206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risada_kch@hp.pref.hyogo.jp</w:t>
      </w:r>
      <w:r w:rsidRPr="00820649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bookmarkEnd w:id="1"/>
    </w:p>
    <w:sectPr w:rsidR="0060477A" w:rsidRPr="00F200B4" w:rsidSect="004F146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DAA04" w14:textId="77777777" w:rsidR="00FE57C8" w:rsidRDefault="00FE57C8" w:rsidP="008724EA">
      <w:r>
        <w:separator/>
      </w:r>
    </w:p>
  </w:endnote>
  <w:endnote w:type="continuationSeparator" w:id="0">
    <w:p w14:paraId="714768CD" w14:textId="77777777" w:rsidR="00FE57C8" w:rsidRDefault="00FE57C8" w:rsidP="00872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BA98F" w14:textId="77777777" w:rsidR="00FE57C8" w:rsidRDefault="00FE57C8" w:rsidP="008724EA">
      <w:r>
        <w:separator/>
      </w:r>
    </w:p>
  </w:footnote>
  <w:footnote w:type="continuationSeparator" w:id="0">
    <w:p w14:paraId="1C8E0102" w14:textId="77777777" w:rsidR="00FE57C8" w:rsidRDefault="00FE57C8" w:rsidP="00872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350"/>
    <w:rsid w:val="00035848"/>
    <w:rsid w:val="00137A45"/>
    <w:rsid w:val="001F3A2B"/>
    <w:rsid w:val="00343613"/>
    <w:rsid w:val="00370A99"/>
    <w:rsid w:val="004E1BB4"/>
    <w:rsid w:val="004F1465"/>
    <w:rsid w:val="00576C99"/>
    <w:rsid w:val="0060477A"/>
    <w:rsid w:val="00654458"/>
    <w:rsid w:val="00734350"/>
    <w:rsid w:val="0079436F"/>
    <w:rsid w:val="007C6B3A"/>
    <w:rsid w:val="008724EA"/>
    <w:rsid w:val="0091739B"/>
    <w:rsid w:val="0095571F"/>
    <w:rsid w:val="00981FF8"/>
    <w:rsid w:val="009F4F54"/>
    <w:rsid w:val="00BF6952"/>
    <w:rsid w:val="00C86F22"/>
    <w:rsid w:val="00CA6CE9"/>
    <w:rsid w:val="00CF195E"/>
    <w:rsid w:val="00EE1C78"/>
    <w:rsid w:val="00EF48F9"/>
    <w:rsid w:val="00F200B4"/>
    <w:rsid w:val="00FE57C8"/>
    <w:rsid w:val="00F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03486F"/>
  <w15:chartTrackingRefBased/>
  <w15:docId w15:val="{8342D5E2-42D5-4456-AFEE-1CA43E48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24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24EA"/>
  </w:style>
  <w:style w:type="paragraph" w:styleId="a5">
    <w:name w:val="footer"/>
    <w:basedOn w:val="a"/>
    <w:link w:val="a6"/>
    <w:uiPriority w:val="99"/>
    <w:unhideWhenUsed/>
    <w:rsid w:val="008724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24EA"/>
  </w:style>
  <w:style w:type="character" w:styleId="a7">
    <w:name w:val="annotation reference"/>
    <w:basedOn w:val="a0"/>
    <w:rsid w:val="0060477A"/>
    <w:rPr>
      <w:sz w:val="16"/>
      <w:szCs w:val="16"/>
    </w:rPr>
  </w:style>
  <w:style w:type="paragraph" w:styleId="a8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9"/>
    <w:uiPriority w:val="99"/>
    <w:unhideWhenUsed/>
    <w:qFormat/>
    <w:rsid w:val="0060477A"/>
    <w:rPr>
      <w:sz w:val="20"/>
      <w:szCs w:val="20"/>
    </w:rPr>
  </w:style>
  <w:style w:type="character" w:customStyle="1" w:styleId="a9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8"/>
    <w:uiPriority w:val="99"/>
    <w:qFormat/>
    <w:rsid w:val="006047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213</Characters>
  <Application>Microsoft Office Word</Application>
  <DocSecurity>0</DocSecurity>
  <Lines>242</Lines>
  <Paragraphs>205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貞 直哉</dc:creator>
  <cp:keywords/>
  <dc:description/>
  <cp:lastModifiedBy>直哉 森貞</cp:lastModifiedBy>
  <cp:revision>6</cp:revision>
  <dcterms:created xsi:type="dcterms:W3CDTF">2024-10-14T13:27:00Z</dcterms:created>
  <dcterms:modified xsi:type="dcterms:W3CDTF">2025-04-25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98f333f43e20fd1ecc6083d3cf9f1f6bf58943210ab4d59d7f717e9fe1206c</vt:lpwstr>
  </property>
</Properties>
</file>